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6C8" w:rsidRPr="00DC126B" w:rsidRDefault="00D81F32" w:rsidP="00BA16C8">
      <w:pPr>
        <w:rPr>
          <w:rFonts w:eastAsiaTheme="minorHAnsi"/>
        </w:rPr>
      </w:pPr>
      <w:r>
        <w:rPr>
          <w:rFonts w:eastAsiaTheme="minorHAnsi"/>
          <w:b/>
        </w:rPr>
        <w:t xml:space="preserve">Supplementary </w:t>
      </w:r>
      <w:r w:rsidR="00BA16C8" w:rsidRPr="00DC126B">
        <w:rPr>
          <w:rFonts w:eastAsiaTheme="minorHAnsi"/>
          <w:b/>
        </w:rPr>
        <w:t xml:space="preserve">Table </w:t>
      </w:r>
      <w:r>
        <w:rPr>
          <w:rFonts w:eastAsiaTheme="minorHAnsi"/>
          <w:b/>
        </w:rPr>
        <w:t>S1</w:t>
      </w:r>
      <w:r w:rsidR="00410FC7" w:rsidRPr="00DC126B">
        <w:rPr>
          <w:rFonts w:eastAsiaTheme="minorHAnsi"/>
          <w:b/>
        </w:rPr>
        <w:t>:</w:t>
      </w:r>
      <w:r w:rsidR="00410FC7" w:rsidRPr="00DC126B">
        <w:rPr>
          <w:rFonts w:eastAsiaTheme="minorHAnsi"/>
        </w:rPr>
        <w:t xml:space="preserve"> </w:t>
      </w:r>
      <w:r w:rsidR="00BA16C8" w:rsidRPr="00DC126B">
        <w:rPr>
          <w:rFonts w:eastAsiaTheme="minorHAnsi"/>
        </w:rPr>
        <w:t xml:space="preserve">Overall </w:t>
      </w:r>
      <w:r w:rsidR="00410FC7" w:rsidRPr="00DC126B">
        <w:rPr>
          <w:rFonts w:eastAsiaTheme="minorHAnsi"/>
        </w:rPr>
        <w:t xml:space="preserve">Survival </w:t>
      </w:r>
      <w:r w:rsidR="00410FC7">
        <w:rPr>
          <w:rFonts w:eastAsiaTheme="minorHAnsi"/>
        </w:rPr>
        <w:t>According t</w:t>
      </w:r>
      <w:bookmarkStart w:id="0" w:name="_GoBack"/>
      <w:bookmarkEnd w:id="0"/>
      <w:r w:rsidR="00410FC7">
        <w:rPr>
          <w:rFonts w:eastAsiaTheme="minorHAnsi"/>
        </w:rPr>
        <w:t>o Clinical and Molecular Characteristics.</w:t>
      </w:r>
    </w:p>
    <w:tbl>
      <w:tblPr>
        <w:tblStyle w:val="Tablaconcuadrcula1"/>
        <w:tblW w:w="9987" w:type="dxa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1028"/>
        <w:gridCol w:w="106"/>
        <w:gridCol w:w="747"/>
        <w:gridCol w:w="68"/>
        <w:gridCol w:w="1737"/>
        <w:gridCol w:w="850"/>
        <w:gridCol w:w="851"/>
        <w:gridCol w:w="1293"/>
        <w:gridCol w:w="931"/>
      </w:tblGrid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Variable</w:t>
            </w:r>
          </w:p>
        </w:tc>
        <w:tc>
          <w:tcPr>
            <w:tcW w:w="1134" w:type="dxa"/>
            <w:gridSpan w:val="2"/>
            <w:vAlign w:val="center"/>
          </w:tcPr>
          <w:p w:rsidR="00BA16C8" w:rsidRPr="000F10BA" w:rsidRDefault="00BA16C8" w:rsidP="00A16676">
            <w:pPr>
              <w:spacing w:line="276" w:lineRule="auto"/>
              <w:jc w:val="center"/>
              <w:rPr>
                <w:rFonts w:eastAsiaTheme="minorHAnsi"/>
                <w:b/>
                <w:i/>
              </w:rPr>
            </w:pPr>
            <w:r w:rsidRPr="000F10BA">
              <w:rPr>
                <w:rFonts w:eastAsiaTheme="minorHAnsi"/>
                <w:b/>
                <w:i/>
              </w:rPr>
              <w:t>N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OS (</w:t>
            </w:r>
            <w:proofErr w:type="spellStart"/>
            <w:r w:rsidRPr="00DC126B">
              <w:rPr>
                <w:rFonts w:eastAsiaTheme="minorHAnsi"/>
                <w:b/>
              </w:rPr>
              <w:t>mos</w:t>
            </w:r>
            <w:proofErr w:type="spellEnd"/>
            <w:r w:rsidRPr="00DC126B">
              <w:rPr>
                <w:rFonts w:eastAsiaTheme="minorHAnsi"/>
                <w:b/>
              </w:rPr>
              <w:t>)</w:t>
            </w:r>
          </w:p>
        </w:tc>
        <w:tc>
          <w:tcPr>
            <w:tcW w:w="1737" w:type="dxa"/>
            <w:vAlign w:val="center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95% CI</w:t>
            </w:r>
          </w:p>
        </w:tc>
        <w:tc>
          <w:tcPr>
            <w:tcW w:w="850" w:type="dxa"/>
            <w:vAlign w:val="center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  <w:i/>
              </w:rPr>
              <w:t>P</w:t>
            </w:r>
          </w:p>
        </w:tc>
        <w:tc>
          <w:tcPr>
            <w:tcW w:w="851" w:type="dxa"/>
            <w:vAlign w:val="center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HR</w:t>
            </w:r>
          </w:p>
        </w:tc>
        <w:tc>
          <w:tcPr>
            <w:tcW w:w="1293" w:type="dxa"/>
            <w:vAlign w:val="center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95% CI</w:t>
            </w:r>
          </w:p>
        </w:tc>
        <w:tc>
          <w:tcPr>
            <w:tcW w:w="931" w:type="dxa"/>
            <w:vAlign w:val="center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  <w:i/>
              </w:rPr>
              <w:t>P</w:t>
            </w: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Total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56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7.6</w:t>
            </w:r>
          </w:p>
        </w:tc>
        <w:tc>
          <w:tcPr>
            <w:tcW w:w="1737" w:type="dxa"/>
            <w:vAlign w:val="center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92-19.41</w:t>
            </w:r>
          </w:p>
        </w:tc>
        <w:tc>
          <w:tcPr>
            <w:tcW w:w="850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</w:tc>
        <w:tc>
          <w:tcPr>
            <w:tcW w:w="851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</w:tc>
        <w:tc>
          <w:tcPr>
            <w:tcW w:w="1293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</w:tc>
        <w:tc>
          <w:tcPr>
            <w:tcW w:w="931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Age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≤50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&gt;50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51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05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1.4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6.36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8.71-24.22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4.14-18.58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6</w:t>
            </w:r>
          </w:p>
        </w:tc>
        <w:tc>
          <w:tcPr>
            <w:tcW w:w="85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622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</w:tc>
        <w:tc>
          <w:tcPr>
            <w:tcW w:w="1293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443-</w:t>
            </w: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875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6</w:t>
            </w: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KPS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≥70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&lt;70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91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65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8.03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4.76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6.19-19.87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9.95-19.57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68</w:t>
            </w:r>
          </w:p>
        </w:tc>
        <w:tc>
          <w:tcPr>
            <w:tcW w:w="85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937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</w:tc>
        <w:tc>
          <w:tcPr>
            <w:tcW w:w="1293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688-1.276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68</w:t>
            </w: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MMSE score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&lt;27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≥27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49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86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0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1.1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1.38-18.68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8.82-23.72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20</w:t>
            </w:r>
          </w:p>
        </w:tc>
        <w:tc>
          <w:tcPr>
            <w:tcW w:w="851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.284</w:t>
            </w:r>
          </w:p>
        </w:tc>
        <w:tc>
          <w:tcPr>
            <w:tcW w:w="1293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877-1.880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20</w:t>
            </w: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Type of surgery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Complete resection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Partial resection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Biopsy only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3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81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8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3.3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7.1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3.1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7.10-29.49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21-19.05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6.66-19.53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4</w:t>
            </w:r>
          </w:p>
        </w:tc>
        <w:tc>
          <w:tcPr>
            <w:tcW w:w="851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.590</w:t>
            </w:r>
          </w:p>
        </w:tc>
        <w:tc>
          <w:tcPr>
            <w:tcW w:w="1293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.198-2.110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1</w:t>
            </w: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MGMT methylation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Methylated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Unmethylated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09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12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0.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5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6.65-24.67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3.66-17.40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01</w:t>
            </w:r>
          </w:p>
        </w:tc>
        <w:tc>
          <w:tcPr>
            <w:tcW w:w="85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571</w:t>
            </w:r>
          </w:p>
        </w:tc>
        <w:tc>
          <w:tcPr>
            <w:tcW w:w="1293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424-</w:t>
            </w: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770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0</w:t>
            </w:r>
            <w:r>
              <w:rPr>
                <w:rFonts w:eastAsiaTheme="minorHAnsi"/>
              </w:rPr>
              <w:t>1</w:t>
            </w: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IDH1 mutations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Detected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Not detected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9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3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33.5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7.12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5.87-41.2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22-19.04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6</w:t>
            </w:r>
          </w:p>
        </w:tc>
        <w:tc>
          <w:tcPr>
            <w:tcW w:w="85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333</w:t>
            </w:r>
          </w:p>
        </w:tc>
        <w:tc>
          <w:tcPr>
            <w:tcW w:w="1293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145-</w:t>
            </w: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761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9</w:t>
            </w: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Patient sub-groups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PsP</w:t>
            </w:r>
            <w:r w:rsidRPr="00DC126B">
              <w:rPr>
                <w:rFonts w:eastAsiaTheme="minorHAnsi"/>
              </w:rPr>
              <w:br/>
              <w:t xml:space="preserve">eP 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nP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5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70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30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8.9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2.3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9.7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55-22.38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0.29-14.43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7.28-22.24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01</w:t>
            </w:r>
          </w:p>
        </w:tc>
        <w:tc>
          <w:tcPr>
            <w:tcW w:w="851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.548</w:t>
            </w:r>
          </w:p>
        </w:tc>
        <w:tc>
          <w:tcPr>
            <w:tcW w:w="1293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.312-1.816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01</w:t>
            </w:r>
          </w:p>
        </w:tc>
      </w:tr>
      <w:tr w:rsidR="00BA16C8" w:rsidRPr="00DC126B" w:rsidTr="00BA16C8">
        <w:trPr>
          <w:trHeight w:val="915"/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Patient sub-groups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PsP</w:t>
            </w:r>
            <w:r w:rsidRPr="00DC126B">
              <w:rPr>
                <w:rFonts w:eastAsiaTheme="minorHAnsi"/>
              </w:rPr>
              <w:br/>
              <w:t xml:space="preserve">eP 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5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70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8.9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2.3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55-22.38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0.29-14.43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01</w:t>
            </w:r>
          </w:p>
        </w:tc>
        <w:tc>
          <w:tcPr>
            <w:tcW w:w="851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.432</w:t>
            </w:r>
          </w:p>
        </w:tc>
        <w:tc>
          <w:tcPr>
            <w:tcW w:w="1293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.637-3.614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0001</w:t>
            </w:r>
          </w:p>
        </w:tc>
      </w:tr>
      <w:tr w:rsidR="00BA16C8" w:rsidRPr="00DC126B" w:rsidTr="00BA16C8">
        <w:trPr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  <w:b/>
              </w:rPr>
            </w:pPr>
            <w:r w:rsidRPr="00DC126B">
              <w:rPr>
                <w:rFonts w:eastAsiaTheme="minorHAnsi"/>
                <w:b/>
              </w:rPr>
              <w:t>Patient sub-groups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 xml:space="preserve">PsP 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nP</w:t>
            </w:r>
          </w:p>
        </w:tc>
        <w:tc>
          <w:tcPr>
            <w:tcW w:w="1134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5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30</w:t>
            </w:r>
          </w:p>
        </w:tc>
        <w:tc>
          <w:tcPr>
            <w:tcW w:w="81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8.9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9.7</w:t>
            </w:r>
          </w:p>
        </w:tc>
        <w:tc>
          <w:tcPr>
            <w:tcW w:w="1737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55-22.38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7.28-22.24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91</w:t>
            </w:r>
          </w:p>
        </w:tc>
        <w:tc>
          <w:tcPr>
            <w:tcW w:w="85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980</w:t>
            </w:r>
          </w:p>
        </w:tc>
        <w:tc>
          <w:tcPr>
            <w:tcW w:w="1293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692-1.389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91</w:t>
            </w:r>
          </w:p>
        </w:tc>
      </w:tr>
      <w:tr w:rsidR="00BA16C8" w:rsidRPr="00DC126B" w:rsidTr="00BA16C8">
        <w:trPr>
          <w:jc w:val="center"/>
        </w:trPr>
        <w:tc>
          <w:tcPr>
            <w:tcW w:w="9987" w:type="dxa"/>
            <w:gridSpan w:val="10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  <w:b/>
              </w:rPr>
              <w:t>Sub-analysis of overall survival in patients with MGMT methylation</w:t>
            </w:r>
          </w:p>
        </w:tc>
      </w:tr>
      <w:tr w:rsidR="00BA16C8" w:rsidRPr="00DC126B" w:rsidTr="00BA16C8">
        <w:trPr>
          <w:trHeight w:val="578"/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PsP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nP</w:t>
            </w:r>
          </w:p>
        </w:tc>
        <w:tc>
          <w:tcPr>
            <w:tcW w:w="1028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34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50</w:t>
            </w:r>
          </w:p>
        </w:tc>
        <w:tc>
          <w:tcPr>
            <w:tcW w:w="853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9.5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27.9</w:t>
            </w:r>
          </w:p>
        </w:tc>
        <w:tc>
          <w:tcPr>
            <w:tcW w:w="180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3.2-25.8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8.7-37.2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63</w:t>
            </w:r>
          </w:p>
        </w:tc>
        <w:tc>
          <w:tcPr>
            <w:tcW w:w="85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884</w:t>
            </w:r>
          </w:p>
        </w:tc>
        <w:tc>
          <w:tcPr>
            <w:tcW w:w="1293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533-1.468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64</w:t>
            </w:r>
          </w:p>
        </w:tc>
      </w:tr>
      <w:tr w:rsidR="00BA16C8" w:rsidRPr="00DC126B" w:rsidTr="00BA16C8">
        <w:trPr>
          <w:trHeight w:val="193"/>
          <w:jc w:val="center"/>
        </w:trPr>
        <w:tc>
          <w:tcPr>
            <w:tcW w:w="9987" w:type="dxa"/>
            <w:gridSpan w:val="10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  <w:b/>
              </w:rPr>
              <w:t>Sub-analysis of overall survival in patients without MGMT methylation</w:t>
            </w:r>
          </w:p>
        </w:tc>
      </w:tr>
      <w:tr w:rsidR="00BA16C8" w:rsidRPr="00DC126B" w:rsidTr="00BA16C8">
        <w:trPr>
          <w:trHeight w:val="578"/>
          <w:jc w:val="center"/>
        </w:trPr>
        <w:tc>
          <w:tcPr>
            <w:tcW w:w="2376" w:type="dxa"/>
          </w:tcPr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PsP</w:t>
            </w:r>
          </w:p>
          <w:p w:rsidR="00BA16C8" w:rsidRPr="00DC126B" w:rsidRDefault="00BA16C8" w:rsidP="00A16676">
            <w:pPr>
              <w:spacing w:line="276" w:lineRule="auto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nP</w:t>
            </w:r>
          </w:p>
        </w:tc>
        <w:tc>
          <w:tcPr>
            <w:tcW w:w="1028" w:type="dxa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6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55</w:t>
            </w:r>
          </w:p>
        </w:tc>
        <w:tc>
          <w:tcPr>
            <w:tcW w:w="853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7.9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7.5</w:t>
            </w:r>
          </w:p>
        </w:tc>
        <w:tc>
          <w:tcPr>
            <w:tcW w:w="1805" w:type="dxa"/>
            <w:gridSpan w:val="2"/>
          </w:tcPr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4.0-21.8</w:t>
            </w:r>
          </w:p>
          <w:p w:rsidR="00BA16C8" w:rsidRPr="00DC126B" w:rsidRDefault="00BA16C8" w:rsidP="00A16676">
            <w:pPr>
              <w:spacing w:line="276" w:lineRule="auto"/>
              <w:jc w:val="center"/>
              <w:rPr>
                <w:rFonts w:eastAsiaTheme="minorHAnsi"/>
              </w:rPr>
            </w:pPr>
            <w:r w:rsidRPr="00DC126B">
              <w:rPr>
                <w:rFonts w:eastAsiaTheme="minorHAnsi"/>
              </w:rPr>
              <w:t>15.2-19.7</w:t>
            </w:r>
          </w:p>
        </w:tc>
        <w:tc>
          <w:tcPr>
            <w:tcW w:w="850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82</w:t>
            </w:r>
          </w:p>
        </w:tc>
        <w:tc>
          <w:tcPr>
            <w:tcW w:w="85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935</w:t>
            </w:r>
          </w:p>
        </w:tc>
        <w:tc>
          <w:tcPr>
            <w:tcW w:w="1293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519-1.684</w:t>
            </w:r>
          </w:p>
        </w:tc>
        <w:tc>
          <w:tcPr>
            <w:tcW w:w="931" w:type="dxa"/>
          </w:tcPr>
          <w:p w:rsidR="00BA16C8" w:rsidRPr="00DC126B" w:rsidRDefault="00BB157C" w:rsidP="00A16676">
            <w:pPr>
              <w:spacing w:line="276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</w:t>
            </w:r>
            <w:r w:rsidR="00BA16C8" w:rsidRPr="00DC126B">
              <w:rPr>
                <w:rFonts w:eastAsiaTheme="minorHAnsi"/>
              </w:rPr>
              <w:t>.82</w:t>
            </w:r>
          </w:p>
        </w:tc>
      </w:tr>
    </w:tbl>
    <w:p w:rsidR="007033A9" w:rsidRPr="00DC126B" w:rsidRDefault="00BA16C8" w:rsidP="00A16676">
      <w:r w:rsidRPr="00DC126B">
        <w:rPr>
          <w:rFonts w:eastAsiaTheme="minorHAnsi"/>
        </w:rPr>
        <w:t>OS, overall survival; HR, hazard ratio; KPS, Karnofsky perfo</w:t>
      </w:r>
      <w:r w:rsidR="004D202F">
        <w:rPr>
          <w:rFonts w:eastAsiaTheme="minorHAnsi"/>
        </w:rPr>
        <w:t>r</w:t>
      </w:r>
      <w:r w:rsidRPr="00DC126B">
        <w:rPr>
          <w:rFonts w:eastAsiaTheme="minorHAnsi"/>
        </w:rPr>
        <w:t>mance status; MMSE, Mini Mental State Examination</w:t>
      </w:r>
    </w:p>
    <w:p w:rsidR="00BA16C8" w:rsidRPr="00DC126B" w:rsidRDefault="00BA16C8" w:rsidP="00A33889">
      <w:pPr>
        <w:ind w:left="360"/>
      </w:pPr>
    </w:p>
    <w:p w:rsidR="00BA16C8" w:rsidRPr="00DC126B" w:rsidRDefault="00BA16C8" w:rsidP="00A33889">
      <w:pPr>
        <w:ind w:left="360"/>
      </w:pPr>
    </w:p>
    <w:sectPr w:rsidR="00BA16C8" w:rsidRPr="00DC126B" w:rsidSect="007302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1344CC"/>
    <w:multiLevelType w:val="hybridMultilevel"/>
    <w:tmpl w:val="F5ECDF56"/>
    <w:lvl w:ilvl="0" w:tplc="F764492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5C4435"/>
    <w:multiLevelType w:val="hybridMultilevel"/>
    <w:tmpl w:val="3272CBEE"/>
    <w:lvl w:ilvl="0" w:tplc="0642541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A3C52"/>
    <w:rsid w:val="000C789F"/>
    <w:rsid w:val="000F10BA"/>
    <w:rsid w:val="0010622B"/>
    <w:rsid w:val="001129AE"/>
    <w:rsid w:val="00145908"/>
    <w:rsid w:val="00152AA2"/>
    <w:rsid w:val="001F4D59"/>
    <w:rsid w:val="00200968"/>
    <w:rsid w:val="0020519D"/>
    <w:rsid w:val="0021676B"/>
    <w:rsid w:val="0023377E"/>
    <w:rsid w:val="00257B4C"/>
    <w:rsid w:val="0029090F"/>
    <w:rsid w:val="002C6FEB"/>
    <w:rsid w:val="002E23E8"/>
    <w:rsid w:val="002E38A5"/>
    <w:rsid w:val="003053A0"/>
    <w:rsid w:val="00306C51"/>
    <w:rsid w:val="00312619"/>
    <w:rsid w:val="00352809"/>
    <w:rsid w:val="00387CB2"/>
    <w:rsid w:val="00391DDB"/>
    <w:rsid w:val="003928CE"/>
    <w:rsid w:val="003D3A14"/>
    <w:rsid w:val="003F66D7"/>
    <w:rsid w:val="004029D6"/>
    <w:rsid w:val="0041031E"/>
    <w:rsid w:val="00410FC7"/>
    <w:rsid w:val="00412D87"/>
    <w:rsid w:val="00421238"/>
    <w:rsid w:val="004902F8"/>
    <w:rsid w:val="004A01D4"/>
    <w:rsid w:val="004B3641"/>
    <w:rsid w:val="004C5D32"/>
    <w:rsid w:val="004D202F"/>
    <w:rsid w:val="005053FE"/>
    <w:rsid w:val="0055286F"/>
    <w:rsid w:val="00570E5A"/>
    <w:rsid w:val="005F49E8"/>
    <w:rsid w:val="00623954"/>
    <w:rsid w:val="007033A9"/>
    <w:rsid w:val="00705C3A"/>
    <w:rsid w:val="0073021E"/>
    <w:rsid w:val="00767B7D"/>
    <w:rsid w:val="007918BA"/>
    <w:rsid w:val="007A1BFB"/>
    <w:rsid w:val="007B7F68"/>
    <w:rsid w:val="007C2598"/>
    <w:rsid w:val="007D3A88"/>
    <w:rsid w:val="00801563"/>
    <w:rsid w:val="0080379C"/>
    <w:rsid w:val="00876271"/>
    <w:rsid w:val="008A1225"/>
    <w:rsid w:val="008A3C52"/>
    <w:rsid w:val="008D3EF9"/>
    <w:rsid w:val="008E1455"/>
    <w:rsid w:val="009138AB"/>
    <w:rsid w:val="009561B5"/>
    <w:rsid w:val="00991B69"/>
    <w:rsid w:val="009924E2"/>
    <w:rsid w:val="009D2FCD"/>
    <w:rsid w:val="009D6EDA"/>
    <w:rsid w:val="00A00697"/>
    <w:rsid w:val="00A16676"/>
    <w:rsid w:val="00A33889"/>
    <w:rsid w:val="00A550DD"/>
    <w:rsid w:val="00A72798"/>
    <w:rsid w:val="00A8653F"/>
    <w:rsid w:val="00A95EDF"/>
    <w:rsid w:val="00AB65D8"/>
    <w:rsid w:val="00AE67A6"/>
    <w:rsid w:val="00B013EA"/>
    <w:rsid w:val="00B40E12"/>
    <w:rsid w:val="00B66001"/>
    <w:rsid w:val="00BA16C8"/>
    <w:rsid w:val="00BB157C"/>
    <w:rsid w:val="00C11735"/>
    <w:rsid w:val="00C27588"/>
    <w:rsid w:val="00C41AF1"/>
    <w:rsid w:val="00C539C7"/>
    <w:rsid w:val="00C863FF"/>
    <w:rsid w:val="00CC2CFF"/>
    <w:rsid w:val="00CE0746"/>
    <w:rsid w:val="00D459DD"/>
    <w:rsid w:val="00D81F32"/>
    <w:rsid w:val="00D82854"/>
    <w:rsid w:val="00DB02DD"/>
    <w:rsid w:val="00DB70CA"/>
    <w:rsid w:val="00DC060A"/>
    <w:rsid w:val="00DC126B"/>
    <w:rsid w:val="00DF24F1"/>
    <w:rsid w:val="00E10306"/>
    <w:rsid w:val="00E708B1"/>
    <w:rsid w:val="00EA15AF"/>
    <w:rsid w:val="00EA7AEE"/>
    <w:rsid w:val="00F60139"/>
    <w:rsid w:val="00F652A4"/>
    <w:rsid w:val="00F91404"/>
    <w:rsid w:val="00FA0D19"/>
    <w:rsid w:val="00FB6694"/>
    <w:rsid w:val="00FC5D88"/>
    <w:rsid w:val="00FE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52"/>
    <w:rPr>
      <w:rFonts w:eastAsiaTheme="minorEastAsia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8A3C5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8A3C5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8A3C5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8A3C52"/>
    <w:rPr>
      <w:rFonts w:eastAsiaTheme="minorEastAsia"/>
      <w:sz w:val="20"/>
      <w:szCs w:val="20"/>
      <w:lang w:val="en-U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8A3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8A3C52"/>
    <w:rPr>
      <w:rFonts w:ascii="Tahoma" w:eastAsiaTheme="minorEastAsia" w:hAnsi="Tahoma" w:cs="Tahoma"/>
      <w:sz w:val="16"/>
      <w:szCs w:val="16"/>
      <w:lang w:val="en-US"/>
    </w:rPr>
  </w:style>
  <w:style w:type="paragraph" w:styleId="Pargrafdellista">
    <w:name w:val="List Paragraph"/>
    <w:basedOn w:val="Normal"/>
    <w:uiPriority w:val="34"/>
    <w:qFormat/>
    <w:rsid w:val="000C789F"/>
    <w:pPr>
      <w:ind w:left="720"/>
      <w:contextualSpacing/>
    </w:p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31261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312619"/>
    <w:rPr>
      <w:rFonts w:eastAsiaTheme="minorEastAsia"/>
      <w:b/>
      <w:bCs/>
      <w:sz w:val="20"/>
      <w:szCs w:val="20"/>
      <w:lang w:val="en-US"/>
    </w:rPr>
  </w:style>
  <w:style w:type="table" w:customStyle="1" w:styleId="Tablaconcuadrcula1">
    <w:name w:val="Tabla con cuadrícula1"/>
    <w:basedOn w:val="Taulanormal"/>
    <w:next w:val="Taulaambquadrcula"/>
    <w:uiPriority w:val="59"/>
    <w:rsid w:val="00BA1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o1099</dc:creator>
  <cp:lastModifiedBy>CARMEN</cp:lastModifiedBy>
  <cp:revision>3</cp:revision>
  <cp:lastPrinted>2017-05-25T18:26:00Z</cp:lastPrinted>
  <dcterms:created xsi:type="dcterms:W3CDTF">2017-07-10T06:51:00Z</dcterms:created>
  <dcterms:modified xsi:type="dcterms:W3CDTF">2017-07-15T06:28:00Z</dcterms:modified>
</cp:coreProperties>
</file>